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2359" w:rsidRDefault="00752359">
      <w:r>
        <w:fldChar w:fldCharType="begin"/>
      </w:r>
      <w:r>
        <w:instrText xml:space="preserve"> LINK Excel.Sheet.12 "D:\\</w:instrText>
      </w:r>
      <w:r>
        <w:instrText>文章投稿</w:instrText>
      </w:r>
      <w:r>
        <w:instrText>\\</w:instrText>
      </w:r>
      <w:r>
        <w:instrText>李倩</w:instrText>
      </w:r>
      <w:r>
        <w:instrText xml:space="preserve">\\YBR202112140001 </w:instrText>
      </w:r>
      <w:r>
        <w:instrText>李俊韬</w:instrText>
      </w:r>
      <w:r>
        <w:instrText xml:space="preserve"> </w:instrText>
      </w:r>
      <w:r>
        <w:instrText>乳腺癌</w:instrText>
      </w:r>
      <w:r>
        <w:instrText xml:space="preserve"> CCNE1-2 </w:instrText>
      </w:r>
      <w:r>
        <w:instrText>文章投稿资料</w:instrText>
      </w:r>
      <w:r>
        <w:instrText xml:space="preserve">-20230412\\YBR202112140001 </w:instrText>
      </w:r>
      <w:r>
        <w:instrText>李俊韬</w:instrText>
      </w:r>
      <w:r>
        <w:instrText xml:space="preserve"> </w:instrText>
      </w:r>
      <w:r>
        <w:instrText>乳腺癌</w:instrText>
      </w:r>
      <w:r>
        <w:instrText xml:space="preserve"> CCNE1-</w:instrText>
      </w:r>
      <w:r>
        <w:instrText>投稿资料</w:instrText>
      </w:r>
      <w:r>
        <w:instrText xml:space="preserve">-20240617\\YBR202112140001 </w:instrText>
      </w:r>
      <w:r>
        <w:instrText>李俊韬</w:instrText>
      </w:r>
      <w:r>
        <w:instrText xml:space="preserve"> </w:instrText>
      </w:r>
      <w:r>
        <w:instrText>乳腺癌</w:instrText>
      </w:r>
      <w:r>
        <w:instrText xml:space="preserve"> CCNE1-</w:instrText>
      </w:r>
      <w:r>
        <w:instrText>投稿资料</w:instrText>
      </w:r>
      <w:r>
        <w:instrText xml:space="preserve">-20240614\\Supplementary material\\Supplementary Tables\\Supplementary Table S1.xlsx" "Sheet1!R1C1:R16C6" \a \f 4 \h </w:instrText>
      </w:r>
      <w:r>
        <w:fldChar w:fldCharType="separate"/>
      </w:r>
    </w:p>
    <w:tbl>
      <w:tblPr>
        <w:tblW w:w="10240" w:type="dxa"/>
        <w:tblInd w:w="-962" w:type="dxa"/>
        <w:tblLook w:val="04A0" w:firstRow="1" w:lastRow="0" w:firstColumn="1" w:lastColumn="0" w:noHBand="0" w:noVBand="1"/>
      </w:tblPr>
      <w:tblGrid>
        <w:gridCol w:w="2674"/>
        <w:gridCol w:w="1463"/>
        <w:gridCol w:w="1831"/>
        <w:gridCol w:w="959"/>
        <w:gridCol w:w="1638"/>
        <w:gridCol w:w="1675"/>
      </w:tblGrid>
      <w:tr w:rsidR="00752359" w:rsidRPr="00752359" w:rsidTr="00752359">
        <w:trPr>
          <w:trHeight w:val="330"/>
        </w:trPr>
        <w:tc>
          <w:tcPr>
            <w:tcW w:w="1024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2359" w:rsidRPr="00752359" w:rsidRDefault="00752359" w:rsidP="007523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523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 S1 Antibody information used in this study</w:t>
            </w:r>
          </w:p>
        </w:tc>
      </w:tr>
      <w:tr w:rsidR="00752359" w:rsidRPr="00752359" w:rsidTr="00752359">
        <w:trPr>
          <w:trHeight w:val="330"/>
        </w:trPr>
        <w:tc>
          <w:tcPr>
            <w:tcW w:w="2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2359" w:rsidRPr="00752359" w:rsidRDefault="00752359" w:rsidP="007523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23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ary antibody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2359" w:rsidRPr="00752359" w:rsidRDefault="00752359" w:rsidP="007523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23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ze (kDa)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2359" w:rsidRPr="00752359" w:rsidRDefault="00752359" w:rsidP="007523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23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lution ratio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2359" w:rsidRPr="00752359" w:rsidRDefault="00752359" w:rsidP="007523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23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urce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2359" w:rsidRPr="00752359" w:rsidRDefault="00752359" w:rsidP="007523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23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rporation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2359" w:rsidRPr="00752359" w:rsidRDefault="00752359" w:rsidP="007523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23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rticle No. </w:t>
            </w:r>
          </w:p>
        </w:tc>
      </w:tr>
      <w:tr w:rsidR="00752359" w:rsidRPr="00752359" w:rsidTr="00752359">
        <w:trPr>
          <w:trHeight w:val="315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359" w:rsidRPr="00752359" w:rsidRDefault="00752359" w:rsidP="007523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23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NE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359" w:rsidRPr="00752359" w:rsidRDefault="00752359" w:rsidP="007523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23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359" w:rsidRPr="00752359" w:rsidRDefault="00752359" w:rsidP="007523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23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/10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359" w:rsidRPr="00752359" w:rsidRDefault="00752359" w:rsidP="007523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23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bi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359" w:rsidRPr="00752359" w:rsidRDefault="00752359" w:rsidP="007523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23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359" w:rsidRPr="00752359" w:rsidRDefault="00752359" w:rsidP="007523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23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554-1-AP</w:t>
            </w:r>
          </w:p>
        </w:tc>
      </w:tr>
      <w:tr w:rsidR="00752359" w:rsidRPr="00752359" w:rsidTr="00752359">
        <w:trPr>
          <w:trHeight w:val="315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359" w:rsidRPr="00752359" w:rsidRDefault="00752359" w:rsidP="007523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23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LN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359" w:rsidRPr="00752359" w:rsidRDefault="00752359" w:rsidP="007523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23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0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359" w:rsidRPr="00752359" w:rsidRDefault="00752359" w:rsidP="007523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23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/10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359" w:rsidRPr="00752359" w:rsidRDefault="00752359" w:rsidP="007523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23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bi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359" w:rsidRPr="00752359" w:rsidRDefault="00752359" w:rsidP="007523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23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clonal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359" w:rsidRPr="00752359" w:rsidRDefault="00752359" w:rsidP="007523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23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6524</w:t>
            </w:r>
          </w:p>
        </w:tc>
      </w:tr>
      <w:tr w:rsidR="00752359" w:rsidRPr="00752359" w:rsidTr="00752359">
        <w:trPr>
          <w:trHeight w:val="315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359" w:rsidRPr="00752359" w:rsidRDefault="00752359" w:rsidP="007523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23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iquitin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359" w:rsidRPr="00752359" w:rsidRDefault="00752359" w:rsidP="007523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23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359" w:rsidRPr="00752359" w:rsidRDefault="00752359" w:rsidP="007523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23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/20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359" w:rsidRPr="00752359" w:rsidRDefault="00752359" w:rsidP="007523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23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u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359" w:rsidRPr="00752359" w:rsidRDefault="00752359" w:rsidP="007523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23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nta Cruz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359" w:rsidRPr="00752359" w:rsidRDefault="00752359" w:rsidP="007523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23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-8017</w:t>
            </w:r>
          </w:p>
        </w:tc>
      </w:tr>
      <w:tr w:rsidR="00752359" w:rsidRPr="00752359" w:rsidTr="00752359">
        <w:trPr>
          <w:trHeight w:val="315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359" w:rsidRPr="00752359" w:rsidRDefault="00752359" w:rsidP="007523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23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X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359" w:rsidRPr="00752359" w:rsidRDefault="00752359" w:rsidP="007523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23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359" w:rsidRPr="00752359" w:rsidRDefault="00752359" w:rsidP="007523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23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/5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359" w:rsidRPr="00752359" w:rsidRDefault="00752359" w:rsidP="007523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23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u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359" w:rsidRPr="00752359" w:rsidRDefault="00752359" w:rsidP="007523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23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nta Cruz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359" w:rsidRPr="00752359" w:rsidRDefault="00752359" w:rsidP="007523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23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-365823</w:t>
            </w:r>
          </w:p>
        </w:tc>
      </w:tr>
      <w:tr w:rsidR="00752359" w:rsidRPr="00752359" w:rsidTr="00752359">
        <w:trPr>
          <w:trHeight w:val="315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359" w:rsidRPr="00752359" w:rsidRDefault="00752359" w:rsidP="007523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23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4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359" w:rsidRPr="00752359" w:rsidRDefault="00752359" w:rsidP="007523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23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359" w:rsidRPr="00752359" w:rsidRDefault="00752359" w:rsidP="007523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23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/20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359" w:rsidRPr="00752359" w:rsidRDefault="00752359" w:rsidP="007523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23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bi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359" w:rsidRPr="00752359" w:rsidRDefault="00752359" w:rsidP="007523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23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359" w:rsidRPr="00752359" w:rsidRDefault="00752359" w:rsidP="007523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23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675-1-AP</w:t>
            </w:r>
          </w:p>
        </w:tc>
      </w:tr>
      <w:tr w:rsidR="00752359" w:rsidRPr="00752359" w:rsidTr="00752359">
        <w:trPr>
          <w:trHeight w:val="315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359" w:rsidRPr="00752359" w:rsidRDefault="00752359" w:rsidP="007523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23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13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359" w:rsidRPr="00752359" w:rsidRDefault="00752359" w:rsidP="007523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23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/120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359" w:rsidRPr="00752359" w:rsidRDefault="00752359" w:rsidP="007523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23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/10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359" w:rsidRPr="00752359" w:rsidRDefault="00752359" w:rsidP="007523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23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bi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359" w:rsidRPr="00752359" w:rsidRDefault="00752359" w:rsidP="007523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23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cam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359" w:rsidRPr="00752359" w:rsidRDefault="00752359" w:rsidP="007523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23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216323</w:t>
            </w:r>
          </w:p>
        </w:tc>
      </w:tr>
      <w:tr w:rsidR="00752359" w:rsidRPr="00752359" w:rsidTr="00752359">
        <w:trPr>
          <w:trHeight w:val="315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359" w:rsidRPr="00752359" w:rsidRDefault="00752359" w:rsidP="007523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23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β-catenin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359" w:rsidRPr="00752359" w:rsidRDefault="00752359" w:rsidP="007523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23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359" w:rsidRPr="00752359" w:rsidRDefault="00752359" w:rsidP="007523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23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/20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359" w:rsidRPr="00752359" w:rsidRDefault="00752359" w:rsidP="007523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23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bi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359" w:rsidRPr="00752359" w:rsidRDefault="00752359" w:rsidP="007523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23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359" w:rsidRPr="00752359" w:rsidRDefault="00752359" w:rsidP="007523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23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067-2-AP</w:t>
            </w:r>
          </w:p>
        </w:tc>
      </w:tr>
      <w:tr w:rsidR="00752359" w:rsidRPr="00752359" w:rsidTr="00752359">
        <w:trPr>
          <w:trHeight w:val="315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359" w:rsidRPr="00752359" w:rsidRDefault="00752359" w:rsidP="007523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23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K-3β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359" w:rsidRPr="00752359" w:rsidRDefault="00752359" w:rsidP="007523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23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359" w:rsidRPr="00752359" w:rsidRDefault="00752359" w:rsidP="007523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23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/10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359" w:rsidRPr="00752359" w:rsidRDefault="00752359" w:rsidP="007523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23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bi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359" w:rsidRPr="00752359" w:rsidRDefault="00752359" w:rsidP="007523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23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ST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359" w:rsidRPr="00752359" w:rsidRDefault="00752359" w:rsidP="007523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23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456S</w:t>
            </w:r>
          </w:p>
        </w:tc>
      </w:tr>
      <w:tr w:rsidR="00752359" w:rsidRPr="00752359" w:rsidTr="00752359">
        <w:trPr>
          <w:trHeight w:val="315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359" w:rsidRPr="00752359" w:rsidRDefault="00752359" w:rsidP="007523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23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-GSK-3β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359" w:rsidRPr="00752359" w:rsidRDefault="00752359" w:rsidP="007523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23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359" w:rsidRPr="00752359" w:rsidRDefault="00752359" w:rsidP="007523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23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/10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359" w:rsidRPr="00752359" w:rsidRDefault="00752359" w:rsidP="007523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23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u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359" w:rsidRPr="00752359" w:rsidRDefault="00752359" w:rsidP="007523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23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359" w:rsidRPr="00752359" w:rsidRDefault="00752359" w:rsidP="007523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23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558-1-Ig</w:t>
            </w:r>
          </w:p>
        </w:tc>
      </w:tr>
      <w:tr w:rsidR="00752359" w:rsidRPr="00752359" w:rsidTr="00752359">
        <w:trPr>
          <w:trHeight w:val="315"/>
        </w:trPr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2359" w:rsidRPr="00752359" w:rsidRDefault="00752359" w:rsidP="007523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23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2359" w:rsidRPr="00752359" w:rsidRDefault="00752359" w:rsidP="007523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23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2359" w:rsidRPr="00752359" w:rsidRDefault="00752359" w:rsidP="007523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23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/300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2359" w:rsidRPr="00752359" w:rsidRDefault="00752359" w:rsidP="007523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23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use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2359" w:rsidRPr="00752359" w:rsidRDefault="00752359" w:rsidP="007523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23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2359" w:rsidRPr="00752359" w:rsidRDefault="00752359" w:rsidP="007523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23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004-1-lg</w:t>
            </w:r>
          </w:p>
        </w:tc>
      </w:tr>
      <w:tr w:rsidR="00752359" w:rsidRPr="00752359" w:rsidTr="00752359">
        <w:trPr>
          <w:trHeight w:val="315"/>
        </w:trPr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2359" w:rsidRPr="00752359" w:rsidRDefault="00752359" w:rsidP="007523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23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condary antibody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2359" w:rsidRPr="00752359" w:rsidRDefault="00752359" w:rsidP="007523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23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2359" w:rsidRPr="00752359" w:rsidRDefault="00752359" w:rsidP="007523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23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lution ratio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2359" w:rsidRPr="00752359" w:rsidRDefault="00752359" w:rsidP="007523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23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urce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2359" w:rsidRPr="00752359" w:rsidRDefault="00752359" w:rsidP="007523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23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rporation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2359" w:rsidRPr="00752359" w:rsidRDefault="00752359" w:rsidP="007523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23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rticle No. </w:t>
            </w:r>
          </w:p>
        </w:tc>
      </w:tr>
      <w:tr w:rsidR="00752359" w:rsidRPr="00752359" w:rsidTr="00752359">
        <w:trPr>
          <w:trHeight w:val="315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359" w:rsidRPr="00752359" w:rsidRDefault="00752359" w:rsidP="007523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23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at Anti-Rabbit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359" w:rsidRPr="00752359" w:rsidRDefault="00752359" w:rsidP="007523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23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359" w:rsidRPr="00752359" w:rsidRDefault="00752359" w:rsidP="007523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23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/30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359" w:rsidRPr="00752359" w:rsidRDefault="00752359" w:rsidP="007523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23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bi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359" w:rsidRPr="00752359" w:rsidRDefault="00752359" w:rsidP="007523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23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yotime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359" w:rsidRPr="00752359" w:rsidRDefault="00752359" w:rsidP="007523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23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0208</w:t>
            </w:r>
          </w:p>
        </w:tc>
      </w:tr>
      <w:tr w:rsidR="00752359" w:rsidRPr="00752359" w:rsidTr="00752359">
        <w:trPr>
          <w:trHeight w:val="330"/>
        </w:trPr>
        <w:tc>
          <w:tcPr>
            <w:tcW w:w="2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2359" w:rsidRPr="00752359" w:rsidRDefault="00752359" w:rsidP="007523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23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at Anti-Mouse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2359" w:rsidRPr="00752359" w:rsidRDefault="00752359" w:rsidP="007523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23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2359" w:rsidRPr="00752359" w:rsidRDefault="00752359" w:rsidP="007523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23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/300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2359" w:rsidRPr="00752359" w:rsidRDefault="00752359" w:rsidP="007523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23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use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2359" w:rsidRPr="00752359" w:rsidRDefault="00752359" w:rsidP="007523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23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yotime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2359" w:rsidRPr="00752359" w:rsidRDefault="00752359" w:rsidP="007523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23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0216</w:t>
            </w:r>
          </w:p>
        </w:tc>
      </w:tr>
      <w:tr w:rsidR="00752359" w:rsidRPr="00752359" w:rsidTr="00752359">
        <w:trPr>
          <w:trHeight w:val="315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359" w:rsidRPr="00752359" w:rsidRDefault="00752359" w:rsidP="007523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359" w:rsidRPr="00752359" w:rsidRDefault="00752359" w:rsidP="007523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359" w:rsidRPr="00752359" w:rsidRDefault="00752359" w:rsidP="007523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359" w:rsidRPr="00752359" w:rsidRDefault="00752359" w:rsidP="007523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359" w:rsidRPr="00752359" w:rsidRDefault="00752359" w:rsidP="007523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359" w:rsidRPr="00752359" w:rsidRDefault="00752359" w:rsidP="007523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B70F2C" w:rsidRDefault="00752359">
      <w:r>
        <w:fldChar w:fldCharType="end"/>
      </w:r>
      <w:bookmarkStart w:id="0" w:name="_GoBack"/>
      <w:bookmarkEnd w:id="0"/>
    </w:p>
    <w:sectPr w:rsidR="00B70F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801B1" w:rsidRDefault="009801B1" w:rsidP="00752359">
      <w:r>
        <w:separator/>
      </w:r>
    </w:p>
  </w:endnote>
  <w:endnote w:type="continuationSeparator" w:id="0">
    <w:p w:rsidR="009801B1" w:rsidRDefault="009801B1" w:rsidP="007523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801B1" w:rsidRDefault="009801B1" w:rsidP="00752359">
      <w:r>
        <w:separator/>
      </w:r>
    </w:p>
  </w:footnote>
  <w:footnote w:type="continuationSeparator" w:id="0">
    <w:p w:rsidR="009801B1" w:rsidRDefault="009801B1" w:rsidP="007523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5FCC"/>
    <w:rsid w:val="00480ADC"/>
    <w:rsid w:val="005C5B1E"/>
    <w:rsid w:val="00752359"/>
    <w:rsid w:val="009801B1"/>
    <w:rsid w:val="00995FCC"/>
    <w:rsid w:val="00BF3BE5"/>
    <w:rsid w:val="00DA6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6020E57-C38C-4212-8A61-7C4E114D1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C5B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523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5235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523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523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15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5</Characters>
  <Application>Microsoft Office Word</Application>
  <DocSecurity>0</DocSecurity>
  <Lines>7</Lines>
  <Paragraphs>2</Paragraphs>
  <ScaleCrop>false</ScaleCrop>
  <Company/>
  <LinksUpToDate>false</LinksUpToDate>
  <CharactersWithSpaces>10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2</cp:revision>
  <dcterms:created xsi:type="dcterms:W3CDTF">2024-06-17T02:57:00Z</dcterms:created>
  <dcterms:modified xsi:type="dcterms:W3CDTF">2024-06-17T02:57:00Z</dcterms:modified>
</cp:coreProperties>
</file>